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968" w:rsidRPr="00DF3968" w:rsidRDefault="00DF3968" w:rsidP="00DF3968">
      <w:pPr>
        <w:spacing w:after="200" w:line="276" w:lineRule="auto"/>
        <w:jc w:val="both"/>
        <w:rPr>
          <w:rFonts w:ascii="Arial" w:eastAsia="Calibri" w:hAnsi="Arial" w:cs="Arial"/>
        </w:rPr>
      </w:pPr>
      <w:r w:rsidRPr="00DF3968">
        <w:rPr>
          <w:rFonts w:ascii="Arial" w:eastAsia="Calibri" w:hAnsi="Arial" w:cs="Arial"/>
        </w:rPr>
        <w:t>Supplementary table 2: Genes that represent PHF19 transcriptional signature in multiple myeloma.</w:t>
      </w:r>
    </w:p>
    <w:tbl>
      <w:tblPr>
        <w:tblStyle w:val="TableGrid"/>
        <w:tblW w:w="8637" w:type="dxa"/>
        <w:tblLayout w:type="fixed"/>
        <w:tblLook w:val="04A0" w:firstRow="1" w:lastRow="0" w:firstColumn="1" w:lastColumn="0" w:noHBand="0" w:noVBand="1"/>
      </w:tblPr>
      <w:tblGrid>
        <w:gridCol w:w="1551"/>
        <w:gridCol w:w="1364"/>
        <w:gridCol w:w="1186"/>
        <w:gridCol w:w="1310"/>
        <w:gridCol w:w="1764"/>
        <w:gridCol w:w="1462"/>
      </w:tblGrid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HF19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2C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WDHD1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ZH2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H507-145C22.1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USD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YBPC2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A8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GH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PNE4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IGFBP6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FHC2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LD4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CNA2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NCAPG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SCO2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HBD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IMELESS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WEE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LNA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HMGB3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ENPU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CDC34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C069277.2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IQGAP3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HSD11B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DAM23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LPGAT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C004381.6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CM5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KI67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CNB2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KA3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NRC6C-AS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HMMR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RC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4A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USP13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AM131C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IAPH3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TAD5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IRX5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NUF2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XO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RMPD3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CDC15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RNTL2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LAMB3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OP2A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45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HELLS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TTG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A4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XRCC2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RM2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KMYT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CNK13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AM72A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ENPH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ASC5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LGAP5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KAP2L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ENPE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YBL2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P11-443B20.1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EPDC1B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TL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NUSAP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CF19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RHGAP11A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SG2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INS3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PX2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14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15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INS4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LMNB1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TD-2314B22.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H507-24F1.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AS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INS1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SF1B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AA0101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P11-85I17.2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ENPF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ENPA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PAG5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ALHM3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HAF1A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SMC3IP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K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POBEC3B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P000251.3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RB14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ANCA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BRCA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2F8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NCAPH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KN3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KS1B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PYSL2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RHGAP11B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EP55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CM2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LSPN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TEAP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COT7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ARPBP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HCBP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A2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AM72B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IGFBP7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HTF18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HEK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YMS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NLN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AM83D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BLN2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IBC2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LU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UBE2C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C108463.2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PC25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GOL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NRGN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CIDAS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20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LEFTY2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LR7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18A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22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MIGO2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SPM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BUB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16orf59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AD5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ZMIZ1-AS1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ARK2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2F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CM10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ZNF367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OIP5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CM6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BIN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2F2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A5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OLE2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AM64A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WDR76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HIST1H2AC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K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LK4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OXO6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YT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CNA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NPLA7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T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SPL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CNB1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2orf48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TIL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LY86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ZWINT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1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ENPI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OLQ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20B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ZNF69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18B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A7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LINC01105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NCAPG2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HAF1B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RIK4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TMN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OXM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ND1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25A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CNF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CNE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BK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IER5L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TK39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ENPW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DX60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ENM4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NEK2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AQR4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ZD8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6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RP2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MEM184A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MSB15A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KA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ECQL4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ENPK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LC44A2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ECAM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BIRC5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23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MPO-AS1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C108463.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CK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IGSF1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H507-154B10.2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LK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BX2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HBDL3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UNIP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ZDHHC11B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LY6E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IT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AB37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AD51AP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1orf112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NPP5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MI2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TSE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AM111B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RAIP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CNN2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LRRN2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EK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CM4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YLK2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OC1A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SH2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CHDC2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SCC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ELK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WDR62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ME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CM3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YOF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E2F7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ICRR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SB2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NMT3B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WHSC1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BIRC3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H507-145C22.3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UBE2T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RR11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7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WDR34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F131217.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20A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NEIL3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ORC1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ACC3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24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MEM156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C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UHRF1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17orf53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DC25C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CDC150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P3H3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HJURP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FH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PC24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GOL2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21orf58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PR176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BUB1B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TD-2510F5.4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IL24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ANCI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XXbac-BPG252P9.9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MEM63C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URKB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NDC80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ENPM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LAIR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BRI3BP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P11-800A3.4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ROAP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TK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URKA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BRIP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KIFC3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FAM101B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GINS2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ATAD2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MC1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ACGAP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AB15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SCUBE1</w:t>
            </w:r>
          </w:p>
        </w:tc>
      </w:tr>
      <w:tr w:rsidR="00DF3968" w:rsidRPr="00DF3968" w:rsidTr="00496EB3">
        <w:trPr>
          <w:trHeight w:val="144"/>
        </w:trPr>
        <w:tc>
          <w:tcPr>
            <w:tcW w:w="1551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DEPDC1</w:t>
            </w:r>
          </w:p>
        </w:tc>
        <w:tc>
          <w:tcPr>
            <w:tcW w:w="13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RAD54L</w:t>
            </w:r>
          </w:p>
        </w:tc>
        <w:tc>
          <w:tcPr>
            <w:tcW w:w="1186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RIP13</w:t>
            </w:r>
          </w:p>
        </w:tc>
        <w:tc>
          <w:tcPr>
            <w:tcW w:w="1310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MAD2L1</w:t>
            </w:r>
          </w:p>
        </w:tc>
        <w:tc>
          <w:tcPr>
            <w:tcW w:w="1764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TMEM158</w:t>
            </w:r>
          </w:p>
        </w:tc>
        <w:tc>
          <w:tcPr>
            <w:tcW w:w="1462" w:type="dxa"/>
            <w:noWrap/>
            <w:hideMark/>
          </w:tcPr>
          <w:p w:rsidR="00DF3968" w:rsidRPr="00DF3968" w:rsidRDefault="00DF3968" w:rsidP="00DF3968">
            <w:pPr>
              <w:jc w:val="both"/>
              <w:rPr>
                <w:rFonts w:ascii="Arial" w:eastAsia="Calibri" w:hAnsi="Arial" w:cs="Arial"/>
                <w:sz w:val="16"/>
                <w:szCs w:val="20"/>
              </w:rPr>
            </w:pPr>
            <w:r w:rsidRPr="00DF3968">
              <w:rPr>
                <w:rFonts w:ascii="Arial" w:eastAsia="Calibri" w:hAnsi="Arial" w:cs="Arial"/>
                <w:sz w:val="16"/>
                <w:szCs w:val="20"/>
              </w:rPr>
              <w:t>CCRL2</w:t>
            </w:r>
          </w:p>
        </w:tc>
      </w:tr>
    </w:tbl>
    <w:p w:rsidR="00664B5E" w:rsidRDefault="00664B5E">
      <w:bookmarkStart w:id="0" w:name="_GoBack"/>
      <w:bookmarkEnd w:id="0"/>
    </w:p>
    <w:sectPr w:rsidR="00664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CD1"/>
    <w:rsid w:val="00642CD1"/>
    <w:rsid w:val="00664B5E"/>
    <w:rsid w:val="00DF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ADCC2-57E6-4F80-AA66-C1D69360F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96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0</Characters>
  <Application>Microsoft Office Word</Application>
  <DocSecurity>0</DocSecurity>
  <Lines>14</Lines>
  <Paragraphs>4</Paragraphs>
  <ScaleCrop>false</ScaleCrop>
  <Company>NYU Langone Health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mlouch, Hussein</dc:creator>
  <cp:keywords/>
  <dc:description/>
  <cp:lastModifiedBy>Ghamlouch, Hussein</cp:lastModifiedBy>
  <cp:revision>2</cp:revision>
  <dcterms:created xsi:type="dcterms:W3CDTF">2021-09-27T22:19:00Z</dcterms:created>
  <dcterms:modified xsi:type="dcterms:W3CDTF">2021-09-27T22:20:00Z</dcterms:modified>
</cp:coreProperties>
</file>